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980E5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112B142D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4A6310">
        <w:t>R</w:t>
      </w:r>
      <w:r w:rsidR="004A6310" w:rsidRPr="004A6310">
        <w:t>esults of the literature review</w:t>
      </w:r>
    </w:p>
    <w:p w14:paraId="5BBAD26E" w14:textId="585672B0" w:rsidR="00E90745" w:rsidRPr="005930AC" w:rsidRDefault="00E90745" w:rsidP="00E9074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2</w:t>
      </w:r>
    </w:p>
    <w:p w14:paraId="2927BAA0" w14:textId="79AE43A7" w:rsidR="00E90745" w:rsidRPr="00505E0C" w:rsidRDefault="00E90745" w:rsidP="00E90745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4A6310" w:rsidRPr="004A6310">
        <w:t>References for Suppl. Data 1</w:t>
      </w:r>
    </w:p>
    <w:p w14:paraId="2D52C776" w14:textId="77777777" w:rsidR="00E90745" w:rsidRPr="00505E0C" w:rsidRDefault="00E90745" w:rsidP="00823B1C">
      <w:pPr>
        <w:pStyle w:val="NormalWeb"/>
      </w:pPr>
    </w:p>
    <w:sectPr w:rsidR="00E90745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B8FD08" w14:textId="77777777" w:rsidR="008A3571" w:rsidRDefault="008A3571" w:rsidP="00FC1BB8">
      <w:pPr>
        <w:spacing w:after="0" w:line="240" w:lineRule="auto"/>
      </w:pPr>
      <w:r>
        <w:separator/>
      </w:r>
    </w:p>
  </w:endnote>
  <w:endnote w:type="continuationSeparator" w:id="0">
    <w:p w14:paraId="5387466F" w14:textId="77777777" w:rsidR="008A3571" w:rsidRDefault="008A357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DB2BE" w14:textId="77777777" w:rsidR="008A3571" w:rsidRDefault="008A3571" w:rsidP="00FC1BB8">
      <w:pPr>
        <w:spacing w:after="0" w:line="240" w:lineRule="auto"/>
      </w:pPr>
      <w:r>
        <w:separator/>
      </w:r>
    </w:p>
  </w:footnote>
  <w:footnote w:type="continuationSeparator" w:id="0">
    <w:p w14:paraId="6DE1DB92" w14:textId="77777777" w:rsidR="008A3571" w:rsidRDefault="008A357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A6310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8A3571"/>
    <w:rsid w:val="008C7A5E"/>
    <w:rsid w:val="009057C0"/>
    <w:rsid w:val="00917336"/>
    <w:rsid w:val="00933657"/>
    <w:rsid w:val="00977900"/>
    <w:rsid w:val="00980E52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E90745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Manuel Breuer</cp:lastModifiedBy>
  <cp:revision>2</cp:revision>
  <cp:lastPrinted>2022-05-30T14:32:00Z</cp:lastPrinted>
  <dcterms:created xsi:type="dcterms:W3CDTF">2023-11-10T13:33:00Z</dcterms:created>
  <dcterms:modified xsi:type="dcterms:W3CDTF">2023-11-10T13:33:00Z</dcterms:modified>
</cp:coreProperties>
</file>